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812" w:rsidRPr="00762C1C" w:rsidRDefault="003F1812" w:rsidP="003F181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2</w:t>
      </w:r>
      <w:r w:rsidRPr="00762C1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E526CC" w:rsidRPr="00762C1C">
        <w:rPr>
          <w:rFonts w:ascii="Times New Roman" w:hAnsi="Times New Roman" w:cs="Times New Roman"/>
          <w:b/>
          <w:sz w:val="20"/>
          <w:szCs w:val="20"/>
        </w:rPr>
        <w:t>Knowledge of HIV</w:t>
      </w:r>
      <w:r w:rsidR="00E526CC">
        <w:rPr>
          <w:rFonts w:ascii="Times New Roman" w:hAnsi="Times New Roman" w:cs="Times New Roman"/>
          <w:b/>
          <w:sz w:val="20"/>
          <w:szCs w:val="20"/>
        </w:rPr>
        <w:t>,</w:t>
      </w:r>
      <w:r w:rsidR="00E526CC" w:rsidRPr="00762C1C">
        <w:rPr>
          <w:rFonts w:ascii="Times New Roman" w:hAnsi="Times New Roman" w:cs="Times New Roman"/>
          <w:b/>
          <w:sz w:val="20"/>
          <w:szCs w:val="20"/>
        </w:rPr>
        <w:t xml:space="preserve"> condoms</w:t>
      </w:r>
      <w:r w:rsidR="00E526CC">
        <w:rPr>
          <w:rFonts w:ascii="Times New Roman" w:hAnsi="Times New Roman" w:cs="Times New Roman"/>
          <w:b/>
          <w:sz w:val="20"/>
          <w:szCs w:val="20"/>
        </w:rPr>
        <w:t xml:space="preserve"> and sexual practices</w:t>
      </w:r>
      <w:r w:rsidR="00E526CC" w:rsidRPr="00762C1C">
        <w:rPr>
          <w:rFonts w:ascii="Times New Roman" w:hAnsi="Times New Roman" w:cs="Times New Roman"/>
          <w:b/>
          <w:sz w:val="20"/>
          <w:szCs w:val="20"/>
        </w:rPr>
        <w:t>, by sex and location of residence, 2003 and 2009</w:t>
      </w:r>
    </w:p>
    <w:tbl>
      <w:tblPr>
        <w:tblStyle w:val="TableGrid"/>
        <w:tblW w:w="14821" w:type="dxa"/>
        <w:tblLayout w:type="fixed"/>
        <w:tblLook w:val="04A0"/>
      </w:tblPr>
      <w:tblGrid>
        <w:gridCol w:w="3085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3F1812" w:rsidRPr="004D445A" w:rsidTr="005F7099">
        <w:tc>
          <w:tcPr>
            <w:tcW w:w="3085" w:type="dxa"/>
            <w:vMerge w:val="restart"/>
          </w:tcPr>
          <w:p w:rsidR="003F1812" w:rsidRPr="004D445A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  R</w:t>
            </w:r>
            <w:r w:rsidRPr="00CD4397">
              <w:rPr>
                <w:rFonts w:ascii="Times New Roman" w:hAnsi="Times New Roman" w:cs="Times New Roman"/>
                <w:b/>
                <w:sz w:val="18"/>
                <w:szCs w:val="18"/>
              </w:rPr>
              <w:t>espondents who</w:t>
            </w: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3912" w:type="dxa"/>
            <w:gridSpan w:val="3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RURAL (%)</w:t>
            </w:r>
          </w:p>
        </w:tc>
        <w:tc>
          <w:tcPr>
            <w:tcW w:w="3912" w:type="dxa"/>
            <w:gridSpan w:val="3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URBAN (%)</w:t>
            </w:r>
          </w:p>
        </w:tc>
        <w:tc>
          <w:tcPr>
            <w:tcW w:w="3912" w:type="dxa"/>
            <w:gridSpan w:val="3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TOTAL (%)</w:t>
            </w:r>
          </w:p>
        </w:tc>
      </w:tr>
      <w:tr w:rsidR="003F1812" w:rsidRPr="004D445A" w:rsidTr="005F7099">
        <w:tc>
          <w:tcPr>
            <w:tcW w:w="3085" w:type="dxa"/>
            <w:vMerge/>
          </w:tcPr>
          <w:p w:rsidR="003F1812" w:rsidRPr="004D445A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Have heard of HIV/AIDS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7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8(0.7-4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9(0.67-5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4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9(0.8-4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4(0.7-2.6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5(1.6-7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4(1.3-4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7(0.9-3.1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2(1.1-4.6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0 (1.1-3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Have heard of or seen condom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.4 (2.7-10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.1 (3.8-6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.1(3.4-7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7(1.6-4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2(2.4-4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0(2.3-3.9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4(2.8-6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3(3.6-5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3( 3.4-5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Say spontaneously that condoms prevent HIV transmission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 xml:space="preserve"> AOR (95% CI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3(2.6-6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.3(3.5-15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.9(3.1-7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3(1.6-3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4(1.7-3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.3(1.7-3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1(2.4-4.1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8(2.8-5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.3(2.6-4.1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Say spontaneously that limiting the no. partners prevents HIV transmission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4(0.1-1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(0.6-1.5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6(0.3-1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4(0.3-0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8(0.6-1.1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6(0.4-0.9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4(0.2-0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(0.7-1.1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6(0.4-0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Say spontaneously that avoiding injections prevents HIV transmission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AOR (95%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(0.4-1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8(0.4-1.4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8(0.5-1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0(0.6-1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7(0.5-1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(0.6-1.2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9(0.6-1.4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7(0.5-1.0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8(0.6-1.1)</w:t>
            </w:r>
          </w:p>
          <w:p w:rsidR="003F1812" w:rsidRPr="004D445A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 xml:space="preserve">     0.20</w:t>
            </w:r>
          </w:p>
        </w:tc>
      </w:tr>
      <w:tr w:rsidR="003F1812" w:rsidTr="005F7099">
        <w:tc>
          <w:tcPr>
            <w:tcW w:w="3085" w:type="dxa"/>
          </w:tcPr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Think masturbation harmful to health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sz w:val="18"/>
                <w:szCs w:val="18"/>
              </w:rPr>
              <w:t>AOR (95% 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F1812" w:rsidRPr="000E234B" w:rsidRDefault="003F1812" w:rsidP="005F7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4B">
              <w:rPr>
                <w:rFonts w:ascii="Times New Roman" w:hAnsi="Times New Roman" w:cs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0.7-3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4(0.6-2.8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4(0.7-2.9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0.8-2.7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6(1.1-2.4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1.0-2.4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0.9-2.4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 xml:space="preserve">     0.11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0.9-2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04" w:type="dxa"/>
          </w:tcPr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>1.5(1.0-2.3)</w:t>
            </w:r>
          </w:p>
          <w:p w:rsidR="003F1812" w:rsidRPr="004D445A" w:rsidRDefault="003F1812" w:rsidP="005F70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45A">
              <w:rPr>
                <w:rFonts w:ascii="Times New Roman" w:hAnsi="Times New Roman" w:cs="Times New Roman"/>
                <w:sz w:val="18"/>
                <w:szCs w:val="18"/>
              </w:rPr>
              <w:t xml:space="preserve">     0.07</w:t>
            </w:r>
          </w:p>
        </w:tc>
      </w:tr>
    </w:tbl>
    <w:p w:rsidR="003F1812" w:rsidRDefault="003F1812" w:rsidP="003F1812">
      <w:pPr>
        <w:rPr>
          <w:rFonts w:ascii="Times New Roman" w:hAnsi="Times New Roman" w:cs="Times New Roman"/>
          <w:sz w:val="20"/>
          <w:szCs w:val="20"/>
        </w:rPr>
      </w:pPr>
    </w:p>
    <w:p w:rsidR="003F1812" w:rsidRDefault="003F1812" w:rsidP="003F1812">
      <w:pPr>
        <w:rPr>
          <w:rFonts w:ascii="Times New Roman" w:hAnsi="Times New Roman" w:cs="Times New Roman"/>
          <w:sz w:val="20"/>
          <w:szCs w:val="20"/>
        </w:rPr>
      </w:pPr>
    </w:p>
    <w:p w:rsidR="003F1812" w:rsidRDefault="003F1812" w:rsidP="003F1812">
      <w:pPr>
        <w:rPr>
          <w:rFonts w:ascii="Times New Roman" w:hAnsi="Times New Roman" w:cs="Times New Roman"/>
          <w:sz w:val="20"/>
          <w:szCs w:val="20"/>
        </w:rPr>
      </w:pPr>
    </w:p>
    <w:sectPr w:rsidR="003F1812" w:rsidSect="003F18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1812"/>
    <w:rsid w:val="00005BBC"/>
    <w:rsid w:val="00364BDA"/>
    <w:rsid w:val="003F1812"/>
    <w:rsid w:val="00E526CC"/>
    <w:rsid w:val="00FC4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3</Characters>
  <Application>Microsoft Office Word</Application>
  <DocSecurity>0</DocSecurity>
  <Lines>16</Lines>
  <Paragraphs>4</Paragraphs>
  <ScaleCrop>false</ScaleCrop>
  <Company>Toshiba</Company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2</cp:revision>
  <dcterms:created xsi:type="dcterms:W3CDTF">2011-07-20T19:48:00Z</dcterms:created>
  <dcterms:modified xsi:type="dcterms:W3CDTF">2011-07-20T20:28:00Z</dcterms:modified>
</cp:coreProperties>
</file>